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2D4C9" w14:textId="77777777" w:rsidR="005543DC" w:rsidRPr="006F6AD7" w:rsidRDefault="005543DC" w:rsidP="005543D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20B80D52" wp14:editId="4FE3C15B">
            <wp:extent cx="5400675" cy="2809875"/>
            <wp:effectExtent l="0" t="0" r="9525" b="9525"/>
            <wp:docPr id="2" name="图片 8" descr="A chart of different types of intest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A chart of different types of intest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A228D" w14:textId="0C4B3562" w:rsidR="005543DC" w:rsidRPr="006F6AD7" w:rsidRDefault="005543DC" w:rsidP="005543DC">
      <w:pPr>
        <w:adjustRightInd w:val="0"/>
        <w:snapToGrid w:val="0"/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>Supplementa</w:t>
      </w:r>
      <w:r w:rsidR="005016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 xml:space="preserve"> figure 1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Japan Narrow Band Imaging Expert Team classification</w:t>
      </w:r>
    </w:p>
    <w:p w14:paraId="45BC34B1" w14:textId="77777777" w:rsidR="005543DC" w:rsidRPr="006F6AD7" w:rsidRDefault="005543DC" w:rsidP="005543DC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visible, the caliber in the lesion is </w:t>
      </w:r>
      <w:proofErr w:type="gram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similar to</w:t>
      </w:r>
      <w:proofErr w:type="gram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rrounding normal mucosa.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</w:t>
      </w:r>
    </w:p>
    <w:p w14:paraId="603E505A" w14:textId="77777777" w:rsidR="005543DC" w:rsidRPr="006F6AD7" w:rsidRDefault="005543DC" w:rsidP="005543D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icro-vessels are often distributed in a punctate pattern and well-ordered reticular or spiral vessels may not be observed in depressed lesions.</w:t>
      </w:r>
      <w:r>
        <w:rPr>
          <w:rFonts w:ascii="Times New Roman" w:eastAsia="DengXian" w:hAnsi="Times New Roman" w:cs="Times New Roman"/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eep submucosal invasive cancer may be included.</w:t>
      </w:r>
    </w:p>
    <w:p w14:paraId="6520604E" w14:textId="7B43D8AE" w:rsidR="005543DC" w:rsidRPr="006F6AD7" w:rsidRDefault="005543DC" w:rsidP="005543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lastRenderedPageBreak/>
        <w:t>Supplement</w:t>
      </w:r>
      <w:r w:rsidR="005016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>a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 xml:space="preserve"> Table 1. </w:t>
      </w:r>
      <w:bookmarkStart w:id="0" w:name="OLE_LINK1"/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>Endoscopic features of the sessile serrated lesion</w:t>
      </w:r>
      <w:r w:rsidR="00C2116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vi-VN"/>
        </w:rPr>
        <w:t xml:space="preserve"> 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2"/>
        <w:gridCol w:w="2036"/>
        <w:gridCol w:w="1722"/>
        <w:gridCol w:w="2590"/>
        <w:gridCol w:w="800"/>
      </w:tblGrid>
      <w:tr w:rsidR="005543DC" w:rsidRPr="006F6AD7" w14:paraId="2D29FF28" w14:textId="77777777" w:rsidTr="00476D09">
        <w:tc>
          <w:tcPr>
            <w:tcW w:w="2266" w:type="pct"/>
            <w:gridSpan w:val="2"/>
            <w:shd w:val="clear" w:color="auto" w:fill="CAEDFB" w:themeFill="accent4" w:themeFillTint="33"/>
            <w:vAlign w:val="center"/>
          </w:tcPr>
          <w:p w14:paraId="261B8D51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Characteristic</w:t>
            </w:r>
          </w:p>
        </w:tc>
        <w:tc>
          <w:tcPr>
            <w:tcW w:w="921" w:type="pct"/>
            <w:shd w:val="clear" w:color="auto" w:fill="CAEDFB" w:themeFill="accent4" w:themeFillTint="33"/>
            <w:vAlign w:val="center"/>
          </w:tcPr>
          <w:p w14:paraId="0A09355F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No dysplasia</w:t>
            </w:r>
          </w:p>
          <w:p w14:paraId="1E5121E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(n=9)</w:t>
            </w:r>
          </w:p>
        </w:tc>
        <w:tc>
          <w:tcPr>
            <w:tcW w:w="1385" w:type="pct"/>
            <w:shd w:val="clear" w:color="auto" w:fill="CAEDFB" w:themeFill="accent4" w:themeFillTint="33"/>
            <w:vAlign w:val="center"/>
          </w:tcPr>
          <w:p w14:paraId="298F659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 xml:space="preserve">Low-grade dysplasia </w:t>
            </w:r>
          </w:p>
          <w:p w14:paraId="7D38A87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(n=12)</w:t>
            </w:r>
          </w:p>
        </w:tc>
        <w:tc>
          <w:tcPr>
            <w:tcW w:w="428" w:type="pct"/>
            <w:shd w:val="clear" w:color="auto" w:fill="CAEDFB" w:themeFill="accent4" w:themeFillTint="33"/>
            <w:vAlign w:val="center"/>
          </w:tcPr>
          <w:p w14:paraId="01A4DFCA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p*</w:t>
            </w:r>
          </w:p>
        </w:tc>
      </w:tr>
      <w:tr w:rsidR="005543DC" w:rsidRPr="006F6AD7" w14:paraId="3D8692A4" w14:textId="77777777" w:rsidTr="00D536E7">
        <w:tc>
          <w:tcPr>
            <w:tcW w:w="1177" w:type="pct"/>
            <w:vMerge w:val="restart"/>
            <w:vAlign w:val="center"/>
          </w:tcPr>
          <w:p w14:paraId="3F2E72E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Location</w:t>
            </w:r>
          </w:p>
        </w:tc>
        <w:tc>
          <w:tcPr>
            <w:tcW w:w="1089" w:type="pct"/>
            <w:vAlign w:val="center"/>
          </w:tcPr>
          <w:p w14:paraId="73FAF74C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 xml:space="preserve">Proximal </w:t>
            </w:r>
          </w:p>
        </w:tc>
        <w:tc>
          <w:tcPr>
            <w:tcW w:w="921" w:type="pct"/>
            <w:vAlign w:val="center"/>
          </w:tcPr>
          <w:p w14:paraId="7DEE0C00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385" w:type="pct"/>
            <w:vAlign w:val="center"/>
          </w:tcPr>
          <w:p w14:paraId="304F63B2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5</w:t>
            </w:r>
          </w:p>
        </w:tc>
        <w:tc>
          <w:tcPr>
            <w:tcW w:w="428" w:type="pct"/>
            <w:vMerge w:val="restart"/>
            <w:vAlign w:val="center"/>
          </w:tcPr>
          <w:p w14:paraId="70B07BB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.64</w:t>
            </w:r>
          </w:p>
        </w:tc>
      </w:tr>
      <w:tr w:rsidR="005543DC" w:rsidRPr="006F6AD7" w14:paraId="0692380E" w14:textId="77777777" w:rsidTr="00D536E7">
        <w:tc>
          <w:tcPr>
            <w:tcW w:w="1177" w:type="pct"/>
            <w:vMerge/>
            <w:vAlign w:val="center"/>
          </w:tcPr>
          <w:p w14:paraId="6EB466E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1089" w:type="pct"/>
            <w:vAlign w:val="center"/>
          </w:tcPr>
          <w:p w14:paraId="19DDB1FF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 xml:space="preserve">Distal </w:t>
            </w:r>
          </w:p>
        </w:tc>
        <w:tc>
          <w:tcPr>
            <w:tcW w:w="921" w:type="pct"/>
            <w:vAlign w:val="center"/>
          </w:tcPr>
          <w:p w14:paraId="69024F16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7</w:t>
            </w:r>
          </w:p>
        </w:tc>
        <w:tc>
          <w:tcPr>
            <w:tcW w:w="1385" w:type="pct"/>
            <w:vAlign w:val="center"/>
          </w:tcPr>
          <w:p w14:paraId="18A0FBD3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7</w:t>
            </w:r>
          </w:p>
        </w:tc>
        <w:tc>
          <w:tcPr>
            <w:tcW w:w="428" w:type="pct"/>
            <w:vMerge/>
            <w:vAlign w:val="center"/>
          </w:tcPr>
          <w:p w14:paraId="72E998A7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5543DC" w:rsidRPr="006F6AD7" w14:paraId="772424F7" w14:textId="77777777" w:rsidTr="00D536E7">
        <w:tc>
          <w:tcPr>
            <w:tcW w:w="2266" w:type="pct"/>
            <w:gridSpan w:val="2"/>
            <w:vAlign w:val="center"/>
          </w:tcPr>
          <w:p w14:paraId="327D2E7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Size of tumor</w:t>
            </w:r>
          </w:p>
        </w:tc>
        <w:tc>
          <w:tcPr>
            <w:tcW w:w="921" w:type="pct"/>
            <w:vAlign w:val="center"/>
          </w:tcPr>
          <w:p w14:paraId="076BE8EB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4 ±1.7</w:t>
            </w:r>
          </w:p>
        </w:tc>
        <w:tc>
          <w:tcPr>
            <w:tcW w:w="1385" w:type="pct"/>
            <w:vAlign w:val="center"/>
          </w:tcPr>
          <w:p w14:paraId="51D32B81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12 </w:t>
            </w:r>
            <w:r>
              <w:rPr>
                <w:rFonts w:ascii="Times New Roman" w:hAnsi="Times New Roman" w:cs="Times New Roman"/>
                <w:color w:val="000000" w:themeColor="text1"/>
                <w:lang w:val="vi-VN"/>
              </w:rPr>
              <w:sym w:font="Symbol" w:char="F0B1"/>
            </w: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 6.8</w:t>
            </w:r>
          </w:p>
        </w:tc>
        <w:tc>
          <w:tcPr>
            <w:tcW w:w="428" w:type="pct"/>
            <w:vAlign w:val="center"/>
          </w:tcPr>
          <w:p w14:paraId="2D38CD2E" w14:textId="77777777" w:rsidR="005543DC" w:rsidRPr="00476D09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476D09">
              <w:rPr>
                <w:rFonts w:ascii="Times New Roman" w:hAnsi="Times New Roman" w:cs="Times New Roman"/>
                <w:color w:val="000000" w:themeColor="text1"/>
                <w:lang w:val="vi-VN"/>
              </w:rPr>
              <w:t>.002</w:t>
            </w:r>
          </w:p>
        </w:tc>
      </w:tr>
      <w:tr w:rsidR="005543DC" w:rsidRPr="006F6AD7" w14:paraId="2174613B" w14:textId="77777777" w:rsidTr="00D536E7">
        <w:tc>
          <w:tcPr>
            <w:tcW w:w="1177" w:type="pct"/>
            <w:vMerge w:val="restart"/>
            <w:vAlign w:val="center"/>
          </w:tcPr>
          <w:p w14:paraId="40AB0DF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Macroscopic shape</w:t>
            </w:r>
          </w:p>
        </w:tc>
        <w:tc>
          <w:tcPr>
            <w:tcW w:w="1089" w:type="pct"/>
            <w:vAlign w:val="center"/>
          </w:tcPr>
          <w:p w14:paraId="7D43AED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0-Is, 0-Is+0-IIc</w:t>
            </w:r>
          </w:p>
        </w:tc>
        <w:tc>
          <w:tcPr>
            <w:tcW w:w="921" w:type="pct"/>
            <w:vAlign w:val="center"/>
          </w:tcPr>
          <w:p w14:paraId="289786D0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4</w:t>
            </w:r>
          </w:p>
        </w:tc>
        <w:tc>
          <w:tcPr>
            <w:tcW w:w="1385" w:type="pct"/>
            <w:vAlign w:val="center"/>
          </w:tcPr>
          <w:p w14:paraId="581B943B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9</w:t>
            </w:r>
          </w:p>
        </w:tc>
        <w:tc>
          <w:tcPr>
            <w:tcW w:w="428" w:type="pct"/>
            <w:vMerge w:val="restart"/>
            <w:vAlign w:val="center"/>
          </w:tcPr>
          <w:p w14:paraId="35127DE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.07</w:t>
            </w:r>
          </w:p>
        </w:tc>
      </w:tr>
      <w:tr w:rsidR="005543DC" w:rsidRPr="006F6AD7" w14:paraId="77AF144D" w14:textId="77777777" w:rsidTr="00D536E7">
        <w:tc>
          <w:tcPr>
            <w:tcW w:w="1177" w:type="pct"/>
            <w:vMerge/>
            <w:vAlign w:val="center"/>
          </w:tcPr>
          <w:p w14:paraId="08C2E04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1089" w:type="pct"/>
            <w:vAlign w:val="center"/>
          </w:tcPr>
          <w:p w14:paraId="37223D49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0-Ip</w:t>
            </w:r>
          </w:p>
        </w:tc>
        <w:tc>
          <w:tcPr>
            <w:tcW w:w="921" w:type="pct"/>
            <w:vAlign w:val="center"/>
          </w:tcPr>
          <w:p w14:paraId="3795F64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385" w:type="pct"/>
            <w:vAlign w:val="center"/>
          </w:tcPr>
          <w:p w14:paraId="0F15FD0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428" w:type="pct"/>
            <w:vMerge/>
            <w:vAlign w:val="center"/>
          </w:tcPr>
          <w:p w14:paraId="5999ADD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5543DC" w:rsidRPr="006F6AD7" w14:paraId="54897DBF" w14:textId="77777777" w:rsidTr="00D536E7">
        <w:tc>
          <w:tcPr>
            <w:tcW w:w="1177" w:type="pct"/>
            <w:vMerge/>
            <w:vAlign w:val="center"/>
          </w:tcPr>
          <w:p w14:paraId="12AAD033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1089" w:type="pct"/>
            <w:vAlign w:val="center"/>
          </w:tcPr>
          <w:p w14:paraId="3E0202A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0-IIa</w:t>
            </w:r>
          </w:p>
        </w:tc>
        <w:tc>
          <w:tcPr>
            <w:tcW w:w="921" w:type="pct"/>
            <w:vAlign w:val="center"/>
          </w:tcPr>
          <w:p w14:paraId="6E2D91F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5</w:t>
            </w:r>
          </w:p>
        </w:tc>
        <w:tc>
          <w:tcPr>
            <w:tcW w:w="1385" w:type="pct"/>
            <w:vAlign w:val="center"/>
          </w:tcPr>
          <w:p w14:paraId="6546B3BC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428" w:type="pct"/>
            <w:vMerge/>
            <w:vAlign w:val="center"/>
          </w:tcPr>
          <w:p w14:paraId="646A13E1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5543DC" w:rsidRPr="006F6AD7" w14:paraId="21554E91" w14:textId="77777777" w:rsidTr="00D536E7">
        <w:trPr>
          <w:trHeight w:val="522"/>
        </w:trPr>
        <w:tc>
          <w:tcPr>
            <w:tcW w:w="2266" w:type="pct"/>
            <w:gridSpan w:val="2"/>
            <w:vAlign w:val="center"/>
          </w:tcPr>
          <w:p w14:paraId="39A9EE84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Mucus cap</w:t>
            </w:r>
          </w:p>
        </w:tc>
        <w:tc>
          <w:tcPr>
            <w:tcW w:w="921" w:type="pct"/>
            <w:vAlign w:val="center"/>
          </w:tcPr>
          <w:p w14:paraId="47300788" w14:textId="7316ACEE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1385" w:type="pct"/>
            <w:vAlign w:val="center"/>
          </w:tcPr>
          <w:p w14:paraId="189DD47C" w14:textId="71CE7D68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5</w:t>
            </w:r>
          </w:p>
        </w:tc>
        <w:tc>
          <w:tcPr>
            <w:tcW w:w="428" w:type="pct"/>
            <w:vAlign w:val="center"/>
          </w:tcPr>
          <w:p w14:paraId="79ED57FC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</w:tr>
      <w:tr w:rsidR="005543DC" w:rsidRPr="006F6AD7" w14:paraId="6112B44D" w14:textId="77777777" w:rsidTr="00D536E7">
        <w:tc>
          <w:tcPr>
            <w:tcW w:w="1177" w:type="pct"/>
            <w:vMerge w:val="restart"/>
            <w:vAlign w:val="center"/>
          </w:tcPr>
          <w:p w14:paraId="60B3D96E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JNET classification</w:t>
            </w:r>
          </w:p>
        </w:tc>
        <w:tc>
          <w:tcPr>
            <w:tcW w:w="1089" w:type="pct"/>
            <w:vAlign w:val="center"/>
          </w:tcPr>
          <w:p w14:paraId="6EA9391C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JNET-1</w:t>
            </w:r>
          </w:p>
        </w:tc>
        <w:tc>
          <w:tcPr>
            <w:tcW w:w="921" w:type="pct"/>
            <w:vAlign w:val="center"/>
          </w:tcPr>
          <w:p w14:paraId="6D00D371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6</w:t>
            </w:r>
          </w:p>
        </w:tc>
        <w:tc>
          <w:tcPr>
            <w:tcW w:w="1385" w:type="pct"/>
            <w:vAlign w:val="center"/>
          </w:tcPr>
          <w:p w14:paraId="53BC8206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428" w:type="pct"/>
            <w:vMerge w:val="restart"/>
            <w:vAlign w:val="center"/>
          </w:tcPr>
          <w:p w14:paraId="01D4F048" w14:textId="77777777" w:rsidR="005543DC" w:rsidRPr="00476D09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476D09">
              <w:rPr>
                <w:rFonts w:ascii="Times New Roman" w:hAnsi="Times New Roman" w:cs="Times New Roman"/>
                <w:color w:val="000000" w:themeColor="text1"/>
                <w:lang w:val="vi-VN"/>
              </w:rPr>
              <w:t>.001</w:t>
            </w:r>
          </w:p>
        </w:tc>
      </w:tr>
      <w:tr w:rsidR="005543DC" w:rsidRPr="006F6AD7" w14:paraId="5DFCB118" w14:textId="77777777" w:rsidTr="00D536E7">
        <w:tc>
          <w:tcPr>
            <w:tcW w:w="1177" w:type="pct"/>
            <w:vMerge/>
          </w:tcPr>
          <w:p w14:paraId="259BC605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1089" w:type="pct"/>
            <w:vAlign w:val="center"/>
          </w:tcPr>
          <w:p w14:paraId="64086257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b/>
                <w:bCs/>
                <w:color w:val="000000" w:themeColor="text1"/>
                <w:lang w:val="vi-VN"/>
              </w:rPr>
              <w:t>JNET-2A</w:t>
            </w:r>
          </w:p>
        </w:tc>
        <w:tc>
          <w:tcPr>
            <w:tcW w:w="921" w:type="pct"/>
            <w:vAlign w:val="center"/>
          </w:tcPr>
          <w:p w14:paraId="30B18A1C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1385" w:type="pct"/>
            <w:vAlign w:val="center"/>
          </w:tcPr>
          <w:p w14:paraId="260C1A3B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6F6AD7">
              <w:rPr>
                <w:rFonts w:ascii="Times New Roman" w:hAnsi="Times New Roman" w:cs="Times New Roman"/>
                <w:color w:val="000000" w:themeColor="text1"/>
                <w:lang w:val="vi-VN"/>
              </w:rPr>
              <w:t>12</w:t>
            </w:r>
          </w:p>
        </w:tc>
        <w:tc>
          <w:tcPr>
            <w:tcW w:w="428" w:type="pct"/>
            <w:vMerge/>
            <w:vAlign w:val="center"/>
          </w:tcPr>
          <w:p w14:paraId="39571CE8" w14:textId="77777777" w:rsidR="005543DC" w:rsidRPr="006F6AD7" w:rsidRDefault="005543DC" w:rsidP="00D536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</w:tbl>
    <w:p w14:paraId="4222C421" w14:textId="77777777" w:rsidR="005543DC" w:rsidRPr="006F6AD7" w:rsidRDefault="005543DC" w:rsidP="005543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  <w:r w:rsidRPr="006F6AD7"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  <w:t>(*)Fisher extract test</w:t>
      </w:r>
    </w:p>
    <w:p w14:paraId="4ACAFABB" w14:textId="77777777" w:rsidR="005543DC" w:rsidRPr="006F6AD7" w:rsidRDefault="005543DC" w:rsidP="005543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6801C27B" w14:textId="77777777" w:rsidR="005543DC" w:rsidRPr="006F6AD7" w:rsidRDefault="005543DC" w:rsidP="005543DC">
      <w:pPr>
        <w:spacing w:line="276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2"/>
          <w:szCs w:val="22"/>
          <w:lang w:val="pt-BR"/>
        </w:rPr>
      </w:pPr>
    </w:p>
    <w:p w14:paraId="133A5CF6" w14:textId="268ECDC4" w:rsidR="004317AC" w:rsidRDefault="004317AC" w:rsidP="005543DC"/>
    <w:sectPr w:rsidR="00431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DC"/>
    <w:rsid w:val="00086EE5"/>
    <w:rsid w:val="00104BF6"/>
    <w:rsid w:val="001218CF"/>
    <w:rsid w:val="001D4676"/>
    <w:rsid w:val="001F4827"/>
    <w:rsid w:val="00250D16"/>
    <w:rsid w:val="002E2D39"/>
    <w:rsid w:val="002E6EEC"/>
    <w:rsid w:val="002F3612"/>
    <w:rsid w:val="003061B2"/>
    <w:rsid w:val="00356664"/>
    <w:rsid w:val="003617E3"/>
    <w:rsid w:val="00362AAD"/>
    <w:rsid w:val="003819B3"/>
    <w:rsid w:val="003A2F80"/>
    <w:rsid w:val="003F39DE"/>
    <w:rsid w:val="00401899"/>
    <w:rsid w:val="00402874"/>
    <w:rsid w:val="00426243"/>
    <w:rsid w:val="0043108D"/>
    <w:rsid w:val="004317AC"/>
    <w:rsid w:val="00476D09"/>
    <w:rsid w:val="004936B5"/>
    <w:rsid w:val="004B5A15"/>
    <w:rsid w:val="0050161A"/>
    <w:rsid w:val="00523C72"/>
    <w:rsid w:val="005543DC"/>
    <w:rsid w:val="00561333"/>
    <w:rsid w:val="0058520E"/>
    <w:rsid w:val="005855FF"/>
    <w:rsid w:val="005B036F"/>
    <w:rsid w:val="005B5566"/>
    <w:rsid w:val="0061755E"/>
    <w:rsid w:val="006677A9"/>
    <w:rsid w:val="00705957"/>
    <w:rsid w:val="00753731"/>
    <w:rsid w:val="007F792A"/>
    <w:rsid w:val="0083238D"/>
    <w:rsid w:val="00842C38"/>
    <w:rsid w:val="00896B52"/>
    <w:rsid w:val="008E0706"/>
    <w:rsid w:val="009137BA"/>
    <w:rsid w:val="009419B6"/>
    <w:rsid w:val="00951BFD"/>
    <w:rsid w:val="0096250F"/>
    <w:rsid w:val="009F6899"/>
    <w:rsid w:val="009F774C"/>
    <w:rsid w:val="00A14F7D"/>
    <w:rsid w:val="00A31EAA"/>
    <w:rsid w:val="00A44571"/>
    <w:rsid w:val="00A50652"/>
    <w:rsid w:val="00A53BA9"/>
    <w:rsid w:val="00A661E6"/>
    <w:rsid w:val="00AE3CE7"/>
    <w:rsid w:val="00AE78A8"/>
    <w:rsid w:val="00AF14F9"/>
    <w:rsid w:val="00B1120B"/>
    <w:rsid w:val="00B15581"/>
    <w:rsid w:val="00B40FB0"/>
    <w:rsid w:val="00B70561"/>
    <w:rsid w:val="00B7104C"/>
    <w:rsid w:val="00B75CEE"/>
    <w:rsid w:val="00BF3828"/>
    <w:rsid w:val="00C21169"/>
    <w:rsid w:val="00C23970"/>
    <w:rsid w:val="00C81CF3"/>
    <w:rsid w:val="00C822B7"/>
    <w:rsid w:val="00CB1738"/>
    <w:rsid w:val="00CC01BC"/>
    <w:rsid w:val="00D3160C"/>
    <w:rsid w:val="00D419BF"/>
    <w:rsid w:val="00D851CC"/>
    <w:rsid w:val="00DB7662"/>
    <w:rsid w:val="00DD390A"/>
    <w:rsid w:val="00DF69B7"/>
    <w:rsid w:val="00E366E3"/>
    <w:rsid w:val="00E533BE"/>
    <w:rsid w:val="00E832A1"/>
    <w:rsid w:val="00EE2BD0"/>
    <w:rsid w:val="00F03CE6"/>
    <w:rsid w:val="00F35262"/>
    <w:rsid w:val="00F545F4"/>
    <w:rsid w:val="00F93152"/>
    <w:rsid w:val="00FD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62416"/>
  <w15:chartTrackingRefBased/>
  <w15:docId w15:val="{BEB7203E-E881-D64E-AE1E-B7AB5689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D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4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4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D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4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D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4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43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Mạnh Tiến</dc:creator>
  <cp:keywords/>
  <dc:description/>
  <cp:lastModifiedBy>Huỳnh Mạnh Tiến</cp:lastModifiedBy>
  <cp:revision>6</cp:revision>
  <dcterms:created xsi:type="dcterms:W3CDTF">2024-04-30T10:29:00Z</dcterms:created>
  <dcterms:modified xsi:type="dcterms:W3CDTF">2024-06-06T14:57:00Z</dcterms:modified>
</cp:coreProperties>
</file>